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A744" w14:textId="77777777" w:rsidR="00BB3FC2" w:rsidRDefault="000000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-BoldMT" w:eastAsia="Arial-BoldMT" w:hAnsi="ArialMT" w:cs="Arial-BoldMT"/>
          <w:b/>
          <w:sz w:val="28"/>
          <w:szCs w:val="24"/>
        </w:rPr>
      </w:pPr>
      <w:bookmarkStart w:id="0" w:name="Supplementary_Information"/>
      <w:r>
        <w:rPr>
          <w:rFonts w:ascii="Arial-BoldMT" w:eastAsia="Arial-BoldMT" w:hAnsi="ArialMT" w:cs="Arial-BoldMT"/>
          <w:b/>
          <w:sz w:val="28"/>
          <w:szCs w:val="24"/>
        </w:rPr>
        <w:t>Supplementary</w:t>
      </w:r>
      <w:bookmarkEnd w:id="0"/>
      <w:r>
        <w:rPr>
          <w:rFonts w:ascii="Arial-BoldMT" w:eastAsia="Arial-BoldMT" w:hAnsi="ArialMT" w:cs="Arial-BoldMT"/>
          <w:b/>
          <w:sz w:val="28"/>
          <w:szCs w:val="24"/>
        </w:rPr>
        <w:t xml:space="preserve"> Information</w:t>
      </w:r>
    </w:p>
    <w:p w14:paraId="495160D9" w14:textId="77777777" w:rsidR="00BB3FC2" w:rsidRDefault="000000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-BoldMT" w:eastAsia="Arial-BoldMT" w:hAnsi="ArialMT" w:cs="Arial-BoldMT"/>
          <w:b/>
          <w:sz w:val="24"/>
          <w:szCs w:val="24"/>
        </w:rPr>
      </w:pPr>
      <w:bookmarkStart w:id="1" w:name="Supplementary_Table_S1_Primer_"/>
      <w:r>
        <w:rPr>
          <w:rFonts w:ascii="Arial-BoldMT" w:eastAsia="Arial-BoldMT" w:hAnsi="ArialMT" w:cs="Arial-BoldMT"/>
          <w:b/>
          <w:sz w:val="24"/>
          <w:szCs w:val="24"/>
        </w:rPr>
        <w:t>Supplementary</w:t>
      </w:r>
      <w:bookmarkEnd w:id="1"/>
      <w:r>
        <w:rPr>
          <w:rFonts w:ascii="Arial-BoldMT" w:eastAsia="Arial-BoldMT" w:hAnsi="ArialMT" w:cs="Arial-BoldMT"/>
          <w:b/>
          <w:sz w:val="24"/>
          <w:szCs w:val="24"/>
        </w:rPr>
        <w:t xml:space="preserve"> Table S1. Primer sequences of mouse genes</w:t>
      </w:r>
    </w:p>
    <w:p w14:paraId="51FD3AC6" w14:textId="77777777" w:rsidR="00BB3FC2" w:rsidRDefault="00BB3FC2">
      <w:pPr>
        <w:spacing w:line="360" w:lineRule="auto"/>
        <w:jc w:val="both"/>
        <w:rPr>
          <w:rFonts w:ascii="Helvetica" w:eastAsia="Helvetica" w:hAnsi="ArialMT" w:cs="Helvetica"/>
          <w:sz w:val="18"/>
          <w:szCs w:val="24"/>
        </w:rPr>
      </w:pPr>
    </w:p>
    <w:tbl>
      <w:tblPr>
        <w:tblW w:w="921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4252"/>
      </w:tblGrid>
      <w:tr w:rsidR="00BB3FC2" w14:paraId="6722CDCD" w14:textId="77777777"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AC4A4E1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mRN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4F63B9B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Forward primer (5' -&gt; 3'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5598A7D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Reverse primer (5' -&gt; 3')</w:t>
            </w:r>
          </w:p>
        </w:tc>
      </w:tr>
      <w:tr w:rsidR="00BB3FC2" w14:paraId="1E83E405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D3E1CFF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Alk4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2EB2F3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GAGGGTGGGGACCAAA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37F1CE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TGCTTCATGTTGATTGTCTCG</w:t>
            </w:r>
          </w:p>
        </w:tc>
      </w:tr>
      <w:tr w:rsidR="00BB3FC2" w14:paraId="2FF834D2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4CF4618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Alk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EC0DBFC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CTTTCCATAGCGAGTGGT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7C44783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TCTCGGTGAGCAATAGCAG</w:t>
            </w:r>
          </w:p>
        </w:tc>
      </w:tr>
      <w:tr w:rsidR="00BB3FC2" w14:paraId="6D765CC9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00F3A06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Adipoq</w:t>
            </w:r>
            <w:proofErr w:type="spellEnd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331DAEF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AAGCCGCTTATGTGTATCG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AA8EC19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AATGGGTACATTGGGAACAGT</w:t>
            </w:r>
          </w:p>
        </w:tc>
      </w:tr>
      <w:tr w:rsidR="00BB3FC2" w14:paraId="73DC36DF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0D285D3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Cd24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764E4C4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CTCAGGCCAGGAAACGTCT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4A9097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ACAGCCAATTCGAGGTGGAC</w:t>
            </w:r>
          </w:p>
        </w:tc>
      </w:tr>
      <w:tr w:rsidR="00BB3FC2" w14:paraId="6704FA91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2320EC2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Cebp</w:t>
            </w: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α</w:t>
            </w: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56D0B28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CAAGAACAGCAACGAGTACC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351DFD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TCACTGGTCAACTCCAGCAC</w:t>
            </w:r>
          </w:p>
        </w:tc>
      </w:tr>
      <w:tr w:rsidR="00BB3FC2" w14:paraId="70FFA461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50D871C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 xml:space="preserve">Fabp4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3050F5F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CACCGAGATTTCCTTCAAACT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42B6CF3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CATCTAGGGTTATGATGCTCTTCA</w:t>
            </w:r>
          </w:p>
        </w:tc>
      </w:tr>
      <w:tr w:rsidR="00BB3FC2" w14:paraId="74DBFB90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A5211FB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Gdf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9887DA8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TGCAGCCTTATCAACGGCT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4498E11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GGCGCTTTCTCTAATCCCAG</w:t>
            </w:r>
          </w:p>
        </w:tc>
      </w:tr>
      <w:tr w:rsidR="00BB3FC2" w14:paraId="450D9DC0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64EB7E7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Inhb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4F1E4AD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TCATCACCTTTGCCGAGT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EDE667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TCACTGCCTTCCTTGGAAAT</w:t>
            </w:r>
          </w:p>
        </w:tc>
      </w:tr>
      <w:tr w:rsidR="00BB3FC2" w14:paraId="103E4028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669A345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Inhbb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DA963B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ATCATCAGCTTTGCAGAGAC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663083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TGCCTTCATTAGAGACGAAGAA</w:t>
            </w:r>
          </w:p>
        </w:tc>
      </w:tr>
      <w:tr w:rsidR="00BB3FC2" w14:paraId="14C8A541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F2FF7C7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Leptin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E415E71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AGACCCCTGTGTCGGTT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CD0E40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TGCGTGTGTGAAATGTCATTG</w:t>
            </w:r>
          </w:p>
        </w:tc>
      </w:tr>
      <w:tr w:rsidR="00BB3FC2" w14:paraId="3B478885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07877BE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Mki6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89698A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TCATTGACCGCTCCTTTAGG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46B1669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CTCGCCTTGATGGTTCCT</w:t>
            </w:r>
          </w:p>
        </w:tc>
      </w:tr>
      <w:tr w:rsidR="00BB3FC2" w14:paraId="79ADCBF9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24D3001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Pdgfr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637807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TCCTTCTACCACCTCAGCGA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A481080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CGGATGGTCACTCTTTAGGAAG</w:t>
            </w:r>
          </w:p>
        </w:tc>
      </w:tr>
      <w:tr w:rsidR="00BB3FC2" w14:paraId="704888BB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B77089E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Pdgfrb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092644C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AGACACTGGGGAATACTTTTGT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B1E9BB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GGCCCTAGTGAGTTGTTGT</w:t>
            </w:r>
          </w:p>
        </w:tc>
      </w:tr>
      <w:tr w:rsidR="00BB3FC2" w14:paraId="05E9B270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9B25230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Ppar</w:t>
            </w: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γ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907D6C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GAAGACCACTCGCATTCCT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CC753E0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GTAATCAGCAACCATTGGGTCA</w:t>
            </w:r>
          </w:p>
        </w:tc>
      </w:tr>
      <w:tr w:rsidR="00BB3FC2" w14:paraId="1DAEDF79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16F221D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Tbp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F7CB1EA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CCCTTCACCAATGACTCCTAT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DC22FC0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TGACTGCAGCAAATCGCTTGG</w:t>
            </w:r>
          </w:p>
        </w:tc>
      </w:tr>
      <w:tr w:rsidR="00BB3FC2" w14:paraId="751F6B68" w14:textId="77777777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8BFEF36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Ywhaz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648C4AE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CAGTAGATGGAGAAAGATTTG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0AE2DCA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GGACAATTAGGGAAGTAAGT</w:t>
            </w:r>
          </w:p>
        </w:tc>
      </w:tr>
      <w:tr w:rsidR="00BB3FC2" w14:paraId="64DAF206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1686A7E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Zfp42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DCA4B6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TCACCAGTGCCCAGGAAGAAGA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4BB69E9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ACATCTGGTTGCACAGTTTACACTCAT</w:t>
            </w:r>
          </w:p>
        </w:tc>
      </w:tr>
    </w:tbl>
    <w:p w14:paraId="3E83BCFA" w14:textId="77777777" w:rsidR="00BB3FC2" w:rsidRDefault="00BB3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MT" w:hAnsi="ArialMT" w:cs="ArialMT"/>
          <w:sz w:val="24"/>
          <w:szCs w:val="24"/>
        </w:rPr>
      </w:pPr>
    </w:p>
    <w:p w14:paraId="5EF592C4" w14:textId="77777777" w:rsidR="00BB3FC2" w:rsidRDefault="00BB3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MT" w:hAnsi="ArialMT" w:cs="ArialMT"/>
          <w:sz w:val="24"/>
          <w:szCs w:val="24"/>
        </w:rPr>
      </w:pPr>
    </w:p>
    <w:p w14:paraId="0E0C6224" w14:textId="77777777" w:rsidR="00BB3FC2" w:rsidRDefault="00BB3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MT" w:hAnsi="ArialMT" w:cs="ArialMT"/>
          <w:sz w:val="24"/>
          <w:szCs w:val="24"/>
        </w:rPr>
      </w:pPr>
    </w:p>
    <w:p w14:paraId="0C1DB900" w14:textId="77777777" w:rsidR="00BB3FC2" w:rsidRDefault="00BB3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exact"/>
        <w:jc w:val="both"/>
        <w:rPr>
          <w:rFonts w:ascii="ArialMT" w:hAnsi="ArialMT" w:cs="ArialMT"/>
          <w:sz w:val="24"/>
          <w:szCs w:val="24"/>
        </w:rPr>
      </w:pPr>
    </w:p>
    <w:p w14:paraId="19B3FC82" w14:textId="77777777" w:rsidR="00635FF5" w:rsidRDefault="00635FF5">
      <w:pPr>
        <w:widowControl/>
        <w:autoSpaceDE/>
        <w:autoSpaceDN/>
        <w:adjustRightInd/>
        <w:rPr>
          <w:rFonts w:ascii="Arial-BoldMT" w:eastAsia="Arial-BoldMT" w:hAnsi="ArialMT" w:cs="Arial-BoldMT"/>
          <w:b/>
          <w:sz w:val="24"/>
          <w:szCs w:val="24"/>
        </w:rPr>
      </w:pPr>
      <w:bookmarkStart w:id="2" w:name="Supplementary_Table_S1_Primer_-1"/>
      <w:r>
        <w:rPr>
          <w:rFonts w:ascii="Arial-BoldMT" w:eastAsia="Arial-BoldMT" w:hAnsi="ArialMT" w:cs="Arial-BoldMT"/>
          <w:b/>
          <w:sz w:val="24"/>
          <w:szCs w:val="24"/>
        </w:rPr>
        <w:br w:type="page"/>
      </w:r>
    </w:p>
    <w:p w14:paraId="6B4EF822" w14:textId="1815DC60" w:rsidR="00BB3FC2" w:rsidRDefault="000000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-BoldMT" w:eastAsia="Arial-BoldMT" w:hAnsi="ArialMT" w:cs="Arial-BoldMT"/>
          <w:b/>
          <w:sz w:val="24"/>
          <w:szCs w:val="24"/>
        </w:rPr>
      </w:pPr>
      <w:r>
        <w:rPr>
          <w:rFonts w:ascii="Arial-BoldMT" w:eastAsia="Arial-BoldMT" w:hAnsi="ArialMT" w:cs="Arial-BoldMT"/>
          <w:b/>
          <w:sz w:val="24"/>
          <w:szCs w:val="24"/>
        </w:rPr>
        <w:lastRenderedPageBreak/>
        <w:t>Supplementary</w:t>
      </w:r>
      <w:bookmarkEnd w:id="2"/>
      <w:r>
        <w:rPr>
          <w:rFonts w:ascii="Arial-BoldMT" w:eastAsia="Arial-BoldMT" w:hAnsi="ArialMT" w:cs="Arial-BoldMT"/>
          <w:b/>
          <w:sz w:val="24"/>
          <w:szCs w:val="24"/>
        </w:rPr>
        <w:t xml:space="preserve"> Table S2. Primer sequences of human genes</w:t>
      </w:r>
    </w:p>
    <w:p w14:paraId="4F9226F6" w14:textId="77777777" w:rsidR="00BB3FC2" w:rsidRDefault="00BB3FC2">
      <w:pPr>
        <w:spacing w:line="360" w:lineRule="auto"/>
        <w:jc w:val="both"/>
        <w:rPr>
          <w:rFonts w:ascii="Helvetica" w:eastAsia="Helvetica" w:hAnsi="ArialMT" w:cs="Helvetica"/>
          <w:sz w:val="18"/>
          <w:szCs w:val="24"/>
        </w:rPr>
      </w:pP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406"/>
        <w:gridCol w:w="3964"/>
        <w:gridCol w:w="3419"/>
      </w:tblGrid>
      <w:tr w:rsidR="00BB3FC2" w14:paraId="43D7B599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4ED99E3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mRN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A35703C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Forward primer (5' -&gt; 3'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F1F6E50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Reverse primer (5' -&gt; 3')</w:t>
            </w:r>
          </w:p>
        </w:tc>
      </w:tr>
      <w:tr w:rsidR="00BB3FC2" w14:paraId="01EDE489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55E93CF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Alk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859553F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CTGGTGGCAGAGTTATGAG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628450C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CATACCAACACTCTCGCATC</w:t>
            </w:r>
          </w:p>
        </w:tc>
      </w:tr>
      <w:tr w:rsidR="00BB3FC2" w14:paraId="4D8BD6E0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E6502F6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Alk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42F4AC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ACATAACACTGCACCTTCCA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554494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CTCCATGGGTCCAAGTTTTG</w:t>
            </w:r>
          </w:p>
        </w:tc>
      </w:tr>
      <w:tr w:rsidR="00BB3FC2" w14:paraId="7B065375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8BF1E0E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AdipoQ</w:t>
            </w:r>
            <w:proofErr w:type="spellEnd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6F0A7EC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TGATGGCAGAGATGGCA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966E258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CCTTGTCCTTCTTGAAGAG</w:t>
            </w:r>
          </w:p>
        </w:tc>
      </w:tr>
      <w:tr w:rsidR="00BB3FC2" w14:paraId="3B499C78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CBCBBB2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Cebp</w:t>
            </w: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α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F796FCF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TATAGGCTGGGCTTCCCC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0C3315D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GCTTTCTGGTGTGACTCGG</w:t>
            </w:r>
          </w:p>
        </w:tc>
      </w:tr>
      <w:tr w:rsidR="00BB3FC2" w14:paraId="4C04461B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2047FB6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Fabp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1A433F8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CCACCATAAAGAGAAAACGAG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36A9C8B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TGGAAGTGACGCCTTTCAT</w:t>
            </w:r>
          </w:p>
        </w:tc>
      </w:tr>
      <w:tr w:rsidR="00BB3FC2" w14:paraId="78578347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B0249D5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Lepti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1D749EC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TTGTCACCAGGATCAATGAC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B3B9889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TCCAAACCGGTGACTTTCT</w:t>
            </w:r>
          </w:p>
        </w:tc>
      </w:tr>
      <w:tr w:rsidR="00BB3FC2" w14:paraId="6BB65F3C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05444E3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proofErr w:type="spellStart"/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Ppar</w:t>
            </w: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γ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BE38950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ACAGGAAAGACAACAGACAAAT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3179B8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GGGTGATGTGTTTGAACTTG</w:t>
            </w:r>
          </w:p>
        </w:tc>
      </w:tr>
      <w:tr w:rsidR="00BB3FC2" w14:paraId="664A596B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E706EDE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TBP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A5A0E0B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AACATCATGGATCAGAACAAC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BD99C33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ATAGGGATTCCGGGAGTCAT</w:t>
            </w:r>
          </w:p>
        </w:tc>
      </w:tr>
      <w:tr w:rsidR="00BB3FC2" w14:paraId="52832EA4" w14:textId="77777777">
        <w:tc>
          <w:tcPr>
            <w:tcW w:w="134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D5558AE" w14:textId="77777777" w:rsidR="00BB3FC2" w:rsidRDefault="00000000">
            <w:pPr>
              <w:spacing w:line="360" w:lineRule="auto"/>
              <w:jc w:val="both"/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</w:pPr>
            <w:r>
              <w:rPr>
                <w:rFonts w:ascii="Helvetica-Oblique" w:eastAsia="Helvetica-Oblique" w:hAnsi="ArialMT" w:cs="Helvetica-Oblique"/>
                <w:i/>
                <w:sz w:val="22"/>
                <w:szCs w:val="24"/>
              </w:rPr>
              <w:t>YWHAZ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E37D9E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GATCCCCAATGCTTCACA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FAEA8AB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TGCTTGTTGTGACTGATCGAC</w:t>
            </w:r>
          </w:p>
          <w:p w14:paraId="0A895B60" w14:textId="77777777" w:rsidR="00BB3FC2" w:rsidRDefault="00BB3FC2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</w:p>
        </w:tc>
      </w:tr>
    </w:tbl>
    <w:p w14:paraId="0DA12F56" w14:textId="77777777" w:rsidR="00BB3FC2" w:rsidRDefault="00BB3FC2">
      <w:pPr>
        <w:spacing w:line="360" w:lineRule="auto"/>
        <w:jc w:val="both"/>
        <w:rPr>
          <w:rFonts w:ascii="Helvetica" w:eastAsia="Helvetica" w:hAnsi="ArialMT" w:cs="Helvetica"/>
          <w:sz w:val="22"/>
          <w:szCs w:val="24"/>
        </w:rPr>
      </w:pPr>
    </w:p>
    <w:p w14:paraId="53989411" w14:textId="77777777" w:rsidR="00635FF5" w:rsidRDefault="00635FF5">
      <w:pPr>
        <w:widowControl/>
        <w:autoSpaceDE/>
        <w:autoSpaceDN/>
        <w:adjustRightInd/>
        <w:rPr>
          <w:rFonts w:ascii="Arial-BoldMT" w:eastAsia="Arial-BoldMT" w:hAnsi="ArialMT" w:cs="Arial-BoldMT"/>
          <w:b/>
          <w:sz w:val="24"/>
          <w:szCs w:val="24"/>
        </w:rPr>
      </w:pPr>
      <w:bookmarkStart w:id="3" w:name="Supplementary_Table_S3_Antibod"/>
      <w:r>
        <w:rPr>
          <w:rFonts w:ascii="Arial-BoldMT" w:eastAsia="Arial-BoldMT" w:hAnsi="ArialMT" w:cs="Arial-BoldMT"/>
          <w:b/>
          <w:sz w:val="24"/>
          <w:szCs w:val="24"/>
        </w:rPr>
        <w:br w:type="page"/>
      </w:r>
    </w:p>
    <w:p w14:paraId="7BA19CFA" w14:textId="28EAD275" w:rsidR="00BB3FC2" w:rsidRDefault="000000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-BoldMT" w:eastAsia="Arial-BoldMT" w:hAnsi="ArialMT" w:cs="Arial-BoldMT"/>
          <w:b/>
          <w:sz w:val="24"/>
          <w:szCs w:val="24"/>
        </w:rPr>
      </w:pPr>
      <w:r>
        <w:rPr>
          <w:rFonts w:ascii="Arial-BoldMT" w:eastAsia="Arial-BoldMT" w:hAnsi="ArialMT" w:cs="Arial-BoldMT"/>
          <w:b/>
          <w:sz w:val="24"/>
          <w:szCs w:val="24"/>
        </w:rPr>
        <w:lastRenderedPageBreak/>
        <w:t>Supplementary</w:t>
      </w:r>
      <w:bookmarkEnd w:id="3"/>
      <w:r>
        <w:rPr>
          <w:rFonts w:ascii="Arial-BoldMT" w:eastAsia="Arial-BoldMT" w:hAnsi="ArialMT" w:cs="Arial-BoldMT"/>
          <w:b/>
          <w:sz w:val="24"/>
          <w:szCs w:val="24"/>
        </w:rPr>
        <w:t xml:space="preserve"> Table S3. Antibodies used for immunoblotting</w:t>
      </w:r>
    </w:p>
    <w:p w14:paraId="02101F81" w14:textId="77777777" w:rsidR="00BB3FC2" w:rsidRDefault="00BB3FC2">
      <w:pPr>
        <w:spacing w:line="360" w:lineRule="auto"/>
        <w:jc w:val="both"/>
        <w:rPr>
          <w:rFonts w:ascii="Helvetica" w:eastAsia="Helvetica" w:hAnsi="ArialMT" w:cs="Helvetica"/>
          <w:sz w:val="18"/>
          <w:szCs w:val="24"/>
        </w:rPr>
      </w:pPr>
    </w:p>
    <w:tbl>
      <w:tblPr>
        <w:tblW w:w="666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100"/>
        <w:gridCol w:w="4313"/>
      </w:tblGrid>
      <w:tr w:rsidR="00BB3FC2" w14:paraId="0D433E8E" w14:textId="77777777"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F9554EE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Antibod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EE809B9" w14:textId="77777777" w:rsidR="00BB3FC2" w:rsidRDefault="00000000">
            <w:pPr>
              <w:spacing w:line="360" w:lineRule="auto"/>
              <w:jc w:val="both"/>
              <w:rPr>
                <w:rFonts w:ascii="Helvetica-Bold" w:eastAsia="Helvetica-Bold" w:hAnsi="ArialMT" w:cs="Helvetica-Bold"/>
                <w:b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Dilution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6C9F83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-Bold" w:eastAsia="Helvetica-Bold" w:hAnsi="ArialMT" w:cs="Helvetica-Bold"/>
                <w:b/>
                <w:sz w:val="22"/>
                <w:szCs w:val="24"/>
              </w:rPr>
              <w:t>Manufacturer, Catalogue number</w:t>
            </w:r>
          </w:p>
        </w:tc>
      </w:tr>
      <w:tr w:rsidR="00BB3FC2" w14:paraId="1867E6FB" w14:textId="77777777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7C37D63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CEBP</w:t>
            </w:r>
            <w:r>
              <w:rPr>
                <w:rFonts w:ascii="Helvetica" w:eastAsia="Helvetica" w:hAnsi="ArialMT" w:cs="Helvetica"/>
                <w:sz w:val="22"/>
                <w:szCs w:val="24"/>
              </w:rPr>
              <w:t>α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1AE3AD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1:10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4136DCC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8178</w:t>
            </w:r>
          </w:p>
        </w:tc>
      </w:tr>
      <w:tr w:rsidR="00BB3FC2" w14:paraId="6BCD9A7C" w14:textId="77777777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514E3AD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HSP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D6F626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1:50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51EDB3D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4877</w:t>
            </w:r>
          </w:p>
        </w:tc>
      </w:tr>
      <w:tr w:rsidR="00BB3FC2" w14:paraId="7C83AE0B" w14:textId="77777777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9AC7365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PPAR</w:t>
            </w:r>
            <w:r>
              <w:rPr>
                <w:rFonts w:ascii="Helvetica" w:eastAsia="Helvetica" w:hAnsi="ArialMT" w:cs="Helvetica"/>
                <w:sz w:val="22"/>
                <w:szCs w:val="24"/>
              </w:rPr>
              <w:t>γ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7D3B65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1:10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00720D8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2443</w:t>
            </w:r>
          </w:p>
        </w:tc>
      </w:tr>
      <w:tr w:rsidR="00BB3FC2" w14:paraId="2F920803" w14:textId="77777777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2B8E94F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pSMAD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6ADB6BB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1:10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7EC03A85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3108</w:t>
            </w:r>
          </w:p>
        </w:tc>
      </w:tr>
      <w:tr w:rsidR="00BB3FC2" w14:paraId="19FCAF63" w14:textId="77777777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104A3322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SMAD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998633E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1:10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623E45E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5339</w:t>
            </w:r>
          </w:p>
        </w:tc>
      </w:tr>
      <w:tr w:rsidR="00BB3FC2" w14:paraId="21E3C0C7" w14:textId="77777777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DE11626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pSMAD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0F1B7797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1:5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2BC78FC8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9520</w:t>
            </w:r>
          </w:p>
        </w:tc>
      </w:tr>
      <w:tr w:rsidR="00BB3FC2" w14:paraId="2589A423" w14:textId="77777777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116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396752F5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SMAD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4BE6517A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sz w:val="22"/>
                <w:szCs w:val="24"/>
              </w:rPr>
              <w:t>1:50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 w14:paraId="5DD0924E" w14:textId="77777777" w:rsidR="00BB3FC2" w:rsidRDefault="00000000">
            <w:pPr>
              <w:spacing w:line="360" w:lineRule="auto"/>
              <w:jc w:val="both"/>
              <w:rPr>
                <w:rFonts w:ascii="Helvetica" w:eastAsia="Helvetica" w:hAnsi="ArialMT" w:cs="Helvetica"/>
                <w:color w:val="222222"/>
                <w:sz w:val="22"/>
                <w:szCs w:val="24"/>
              </w:rPr>
            </w:pPr>
            <w:r>
              <w:rPr>
                <w:rFonts w:ascii="Helvetica" w:eastAsia="Helvetica" w:hAnsi="ArialMT" w:cs="Helvetica"/>
                <w:color w:val="222222"/>
                <w:sz w:val="22"/>
                <w:szCs w:val="24"/>
              </w:rPr>
              <w:t>Cell Signaling Technology, USA, #9523</w:t>
            </w:r>
          </w:p>
        </w:tc>
      </w:tr>
    </w:tbl>
    <w:p w14:paraId="2C6A9879" w14:textId="77777777" w:rsidR="00BB3FC2" w:rsidRDefault="00BB3FC2">
      <w:pPr>
        <w:spacing w:line="360" w:lineRule="auto"/>
        <w:jc w:val="both"/>
        <w:rPr>
          <w:rFonts w:ascii="Helvetica" w:eastAsia="Helvetica" w:hAnsi="ArialMT" w:cs="Helvetica"/>
          <w:sz w:val="24"/>
          <w:szCs w:val="24"/>
        </w:rPr>
      </w:pPr>
    </w:p>
    <w:sectPr w:rsidR="00BB3FC2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4D946" w14:textId="77777777" w:rsidR="00A64537" w:rsidRDefault="00A64537">
      <w:r>
        <w:separator/>
      </w:r>
    </w:p>
  </w:endnote>
  <w:endnote w:type="continuationSeparator" w:id="0">
    <w:p w14:paraId="0BD61327" w14:textId="77777777" w:rsidR="00A64537" w:rsidRDefault="00A6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20B0604020202020204"/>
    <w:charset w:val="00"/>
    <w:family w:val="swiss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Helvetica"/>
    <w:panose1 w:val="00000000000000000000"/>
    <w:charset w:val="00"/>
    <w:family w:val="swiss"/>
    <w:pitch w:val="default"/>
  </w:font>
  <w:font w:name="Helvetica-Oblique">
    <w:altName w:val="HELVETICA OBLIQUE"/>
    <w:panose1 w:val="00000000000000000000"/>
    <w:charset w:val="00"/>
    <w:family w:val="swiss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80CFF" w14:textId="77777777" w:rsidR="00BB3FC2" w:rsidRDefault="00000000">
    <w:pPr>
      <w:jc w:val="center"/>
      <w:rPr>
        <w:rFonts w:ascii="Helvetica" w:eastAsia="Helvetica" w:hAnsi="ArialMT" w:cs="Helvetica"/>
        <w:sz w:val="24"/>
        <w:szCs w:val="24"/>
      </w:rPr>
    </w:pPr>
    <w:r>
      <w:rPr>
        <w:rFonts w:ascii="Helvetica" w:eastAsia="Helvetica" w:hAnsi="ArialMT" w:cs="Helvetica"/>
        <w:sz w:val="24"/>
        <w:szCs w:val="24"/>
      </w:rPr>
      <w:fldChar w:fldCharType="begin"/>
    </w:r>
    <w:r>
      <w:rPr>
        <w:rFonts w:ascii="Helvetica" w:eastAsia="Helvetica" w:hAnsi="ArialMT" w:cs="Helvetica"/>
        <w:sz w:val="24"/>
        <w:szCs w:val="24"/>
      </w:rPr>
      <w:instrText>PAGE</w:instrText>
    </w:r>
    <w:r>
      <w:rPr>
        <w:rFonts w:ascii="Helvetica" w:eastAsia="Helvetica" w:hAnsi="ArialMT" w:cs="Helvetica"/>
        <w:sz w:val="24"/>
        <w:szCs w:val="24"/>
      </w:rPr>
      <w:fldChar w:fldCharType="separate"/>
    </w:r>
    <w:r>
      <w:rPr>
        <w:rFonts w:ascii="Helvetica" w:eastAsia="Helvetica" w:hAnsi="ArialMT" w:cs="Helvetica"/>
        <w:sz w:val="24"/>
        <w:szCs w:val="24"/>
      </w:rPr>
      <w:t>4</w:t>
    </w:r>
    <w:r>
      <w:rPr>
        <w:rFonts w:ascii="Helvetica" w:eastAsia="Helvetica" w:hAnsi="ArialMT" w:cs="Helvetica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E9D8B" w14:textId="77777777" w:rsidR="00A64537" w:rsidRDefault="00A64537">
      <w:r>
        <w:separator/>
      </w:r>
    </w:p>
  </w:footnote>
  <w:footnote w:type="continuationSeparator" w:id="0">
    <w:p w14:paraId="0597F19E" w14:textId="77777777" w:rsidR="00A64537" w:rsidRDefault="00A645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9ADF9" w14:textId="77777777" w:rsidR="00BB3FC2" w:rsidRDefault="00BB3FC2">
    <w:pPr>
      <w:rPr>
        <w:rFonts w:ascii="ArialMT" w:hAnsi="ArialMT" w:cs="ArialMT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FC2"/>
    <w:rsid w:val="00635FF5"/>
    <w:rsid w:val="00A64537"/>
    <w:rsid w:val="00BB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CB6B309"/>
  <w15:docId w15:val="{F614A302-7BDE-4846-88A3-FFDAEEBA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MT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pPr>
      <w:widowControl w:val="0"/>
      <w:autoSpaceDE w:val="0"/>
      <w:autoSpaceDN w:val="0"/>
      <w:adjustRightInd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K4 in adipose tissue</dc:title>
  <dc:creator>Carlos Ibanez</dc:creator>
  <cp:lastModifiedBy>Carlos Ibanez</cp:lastModifiedBy>
  <cp:revision>1</cp:revision>
  <dcterms:created xsi:type="dcterms:W3CDTF">2022-10-24T14:34:00Z</dcterms:created>
  <dcterms:modified xsi:type="dcterms:W3CDTF">2022-10-24T12:34:00Z</dcterms:modified>
</cp:coreProperties>
</file>